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1321" w:rsidRPr="00A70D48" w:rsidRDefault="00CE1321" w:rsidP="00CE13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ces</w:t>
      </w:r>
    </w:p>
    <w:p w:rsidR="00CE1321" w:rsidRPr="0087508F" w:rsidRDefault="00CE1321" w:rsidP="00CE13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C45379">
        <w:rPr>
          <w:rFonts w:ascii="Times New Roman" w:hAnsi="Times New Roman" w:cs="Times New Roman"/>
          <w:b/>
          <w:bCs/>
        </w:rPr>
        <w:t xml:space="preserve">Supplementary Figure 1. Venn-Diagrams of drug use in HF patients. </w:t>
      </w:r>
    </w:p>
    <w:p w:rsidR="00CE1321" w:rsidRPr="00A70D48" w:rsidRDefault="00CE1321" w:rsidP="00CE1321">
      <w:pPr>
        <w:spacing w:line="480" w:lineRule="auto"/>
        <w:jc w:val="both"/>
        <w:rPr>
          <w:rFonts w:ascii="Times New Roman" w:hAnsi="Times New Roman" w:cs="Times New Roman"/>
        </w:rPr>
      </w:pPr>
      <w:r w:rsidRPr="00A70D48">
        <w:rPr>
          <w:rFonts w:ascii="Times New Roman" w:hAnsi="Times New Roman" w:cs="Times New Roman"/>
        </w:rPr>
        <w:t xml:space="preserve">Venn-Diagram showing the distribution of HF medication use and the overlap of combined drug therapies. The blue square accounts for all 315,342 included HF patients. 70,450 (22.24%) of the population does not receive the combination ACEI-ARB/ARNI + BB and/or MRA and/or SGLT2i. 12,874 (4.08%) did not have a prescription of any single drug of the above mentioned. </w:t>
      </w:r>
    </w:p>
    <w:p w:rsidR="00CE1321" w:rsidRPr="00A70D48" w:rsidRDefault="00CE1321" w:rsidP="00CE13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  <w:r w:rsidRPr="00A70D48">
        <w:rPr>
          <w:rFonts w:ascii="Times New Roman" w:hAnsi="Times New Roman" w:cs="Times New Roman"/>
          <w:u w:val="single"/>
        </w:rPr>
        <w:t>Abbreviations</w:t>
      </w:r>
      <w:r w:rsidRPr="00A70D48">
        <w:rPr>
          <w:rFonts w:ascii="Times New Roman" w:hAnsi="Times New Roman" w:cs="Times New Roman"/>
        </w:rPr>
        <w:t>: ACEI Angiotensin-converting enzyme inhibitor; ARB Angiotensin receptor blocker; ARNI Angiotensin receptor-</w:t>
      </w:r>
      <w:proofErr w:type="spellStart"/>
      <w:r w:rsidRPr="00A70D48">
        <w:rPr>
          <w:rFonts w:ascii="Times New Roman" w:hAnsi="Times New Roman" w:cs="Times New Roman"/>
        </w:rPr>
        <w:t>neprilysin</w:t>
      </w:r>
      <w:proofErr w:type="spellEnd"/>
      <w:r w:rsidRPr="00A70D48">
        <w:rPr>
          <w:rFonts w:ascii="Times New Roman" w:hAnsi="Times New Roman" w:cs="Times New Roman"/>
        </w:rPr>
        <w:t xml:space="preserve"> inhibitor; BB beta-blocker; MRA mineralocorticoid receptor antagonist; SGLT2i sodium-glucose co-transporter 2 inhibitor.</w:t>
      </w:r>
    </w:p>
    <w:p w:rsidR="00CE1321" w:rsidRPr="00A70D48" w:rsidRDefault="00CE1321" w:rsidP="00CE1321">
      <w:pPr>
        <w:spacing w:line="480" w:lineRule="auto"/>
        <w:jc w:val="both"/>
        <w:rPr>
          <w:rFonts w:ascii="Times New Roman" w:hAnsi="Times New Roman" w:cs="Times New Roman"/>
        </w:rPr>
      </w:pPr>
    </w:p>
    <w:p w:rsidR="00CE1321" w:rsidRDefault="00CE1321" w:rsidP="00CE13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bookmarkStart w:id="0" w:name="_Hlk163489805"/>
      <w:r w:rsidRPr="00C45379">
        <w:rPr>
          <w:rFonts w:ascii="Times New Roman" w:hAnsi="Times New Roman" w:cs="Times New Roman"/>
          <w:b/>
          <w:bCs/>
        </w:rPr>
        <w:t xml:space="preserve">Supplementary Table 1. Prescription of drug combinations per year. </w:t>
      </w:r>
    </w:p>
    <w:tbl>
      <w:tblPr>
        <w:tblW w:w="10129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99"/>
        <w:gridCol w:w="800"/>
        <w:gridCol w:w="940"/>
        <w:gridCol w:w="720"/>
        <w:gridCol w:w="857"/>
        <w:gridCol w:w="697"/>
        <w:gridCol w:w="857"/>
        <w:gridCol w:w="698"/>
        <w:gridCol w:w="857"/>
      </w:tblGrid>
      <w:tr w:rsidR="00CE1321" w:rsidRPr="00BE7954" w:rsidTr="002360DD">
        <w:trPr>
          <w:trHeight w:val="290"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BE795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 Year</w:t>
            </w:r>
          </w:p>
        </w:tc>
        <w:tc>
          <w:tcPr>
            <w:tcW w:w="16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2019-2021</w:t>
            </w:r>
          </w:p>
        </w:tc>
        <w:tc>
          <w:tcPr>
            <w:tcW w:w="15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2019</w:t>
            </w:r>
          </w:p>
        </w:tc>
        <w:tc>
          <w:tcPr>
            <w:tcW w:w="15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2020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2021</w:t>
            </w:r>
          </w:p>
        </w:tc>
      </w:tr>
      <w:tr w:rsidR="00CE1321" w:rsidRPr="00BE7954" w:rsidTr="002360DD">
        <w:trPr>
          <w:trHeight w:val="300"/>
        </w:trPr>
        <w:tc>
          <w:tcPr>
            <w:tcW w:w="379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 xml:space="preserve">Total 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321" w:rsidRPr="00BE7954" w:rsidRDefault="00CE1321" w:rsidP="002360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321" w:rsidRPr="00BE7954" w:rsidRDefault="00CE1321" w:rsidP="002360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%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321" w:rsidRPr="00BE7954" w:rsidRDefault="00CE1321" w:rsidP="002360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321" w:rsidRPr="00BE7954" w:rsidRDefault="00CE1321" w:rsidP="002360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%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321" w:rsidRPr="00BE7954" w:rsidRDefault="00CE1321" w:rsidP="002360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1321" w:rsidRPr="00BE7954" w:rsidRDefault="00CE1321" w:rsidP="002360DD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%</w:t>
            </w:r>
          </w:p>
        </w:tc>
      </w:tr>
      <w:tr w:rsidR="00CE1321" w:rsidRPr="00BE7954" w:rsidTr="002360DD">
        <w:trPr>
          <w:trHeight w:val="520"/>
        </w:trPr>
        <w:tc>
          <w:tcPr>
            <w:tcW w:w="37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315,34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00.00%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16,9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0.00%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98,650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0.00%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99.785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0.00%</w:t>
            </w:r>
          </w:p>
        </w:tc>
      </w:tr>
      <w:tr w:rsidR="00CE1321" w:rsidRPr="00BE7954" w:rsidTr="002360DD">
        <w:trPr>
          <w:trHeight w:val="29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BE79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Two-drug combination ACEI/ARB + BB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113,34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35.94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4,23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7.84%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5,9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6.43%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3,1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3.24%</w:t>
            </w:r>
          </w:p>
        </w:tc>
      </w:tr>
      <w:tr w:rsidR="00CE1321" w:rsidRPr="00BE7954" w:rsidTr="002360DD">
        <w:trPr>
          <w:trHeight w:val="260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E7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Four-drug combination: ACEI/ARB/ARNI + BB + MRA + SGLT2i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11,55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3.66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,492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.28%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,344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.38%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,71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7.73%</w:t>
            </w:r>
          </w:p>
        </w:tc>
      </w:tr>
      <w:tr w:rsidR="00CE1321" w:rsidRPr="00BE7954" w:rsidTr="002360DD">
        <w:trPr>
          <w:trHeight w:val="270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321" w:rsidRPr="00BE7954" w:rsidRDefault="00CE1321" w:rsidP="002360D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321" w:rsidRPr="00BE7954" w:rsidRDefault="00CE1321" w:rsidP="002360D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321" w:rsidRPr="00BE7954" w:rsidRDefault="00CE1321" w:rsidP="002360D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321" w:rsidRPr="00BE7954" w:rsidRDefault="00CE1321" w:rsidP="002360D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321" w:rsidRPr="00BE7954" w:rsidRDefault="00CE1321" w:rsidP="002360D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321" w:rsidRPr="00BE7954" w:rsidRDefault="00CE1321" w:rsidP="002360D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321" w:rsidRPr="00BE7954" w:rsidRDefault="00CE1321" w:rsidP="002360D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321" w:rsidRPr="00BE7954" w:rsidRDefault="00CE1321" w:rsidP="002360D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CE1321" w:rsidRPr="00BE7954" w:rsidTr="002360DD">
        <w:trPr>
          <w:trHeight w:val="250"/>
        </w:trPr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321" w:rsidRPr="00BE7954" w:rsidRDefault="00CE1321" w:rsidP="002360D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321" w:rsidRPr="00BE7954" w:rsidRDefault="00CE1321" w:rsidP="002360D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321" w:rsidRPr="00BE7954" w:rsidRDefault="00CE1321" w:rsidP="002360D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321" w:rsidRPr="00BE7954" w:rsidRDefault="00CE1321" w:rsidP="002360D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321" w:rsidRPr="00BE7954" w:rsidRDefault="00CE1321" w:rsidP="002360D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321" w:rsidRPr="00BE7954" w:rsidRDefault="00CE1321" w:rsidP="002360D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321" w:rsidRPr="00BE7954" w:rsidRDefault="00CE1321" w:rsidP="002360D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321" w:rsidRPr="00BE7954" w:rsidRDefault="00CE1321" w:rsidP="002360D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321" w:rsidRPr="00BE7954" w:rsidRDefault="00CE1321" w:rsidP="002360DD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CE1321" w:rsidRPr="00BE7954" w:rsidTr="002360DD">
        <w:trPr>
          <w:trHeight w:val="300"/>
        </w:trPr>
        <w:tc>
          <w:tcPr>
            <w:tcW w:w="3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E7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Three-drug combination: ACEI/ARB/ARNI + BB + MRA 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84,815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26.90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0,123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5.77%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6,56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6.92%</w:t>
            </w:r>
          </w:p>
        </w:tc>
        <w:tc>
          <w:tcPr>
            <w:tcW w:w="6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8,13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8.19%</w:t>
            </w:r>
          </w:p>
        </w:tc>
      </w:tr>
      <w:tr w:rsidR="00CE1321" w:rsidRPr="00BE7954" w:rsidTr="002360DD">
        <w:trPr>
          <w:trHeight w:val="288"/>
        </w:trPr>
        <w:tc>
          <w:tcPr>
            <w:tcW w:w="37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BE7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Three-drug combination: ACEI/ARB/ARNI + BB + SGLT2i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18,88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5.99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,841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.43%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,967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4.02%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,08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321" w:rsidRPr="00BE7954" w:rsidRDefault="00CE1321" w:rsidP="002360DD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BE7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2.10%</w:t>
            </w:r>
          </w:p>
        </w:tc>
      </w:tr>
    </w:tbl>
    <w:p w:rsidR="00CE1321" w:rsidRPr="00C45379" w:rsidRDefault="00CE1321" w:rsidP="00CE13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CE1321" w:rsidRPr="00A70D48" w:rsidRDefault="00CE1321" w:rsidP="00CE13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</w:rPr>
      </w:pPr>
      <w:r w:rsidRPr="00A70D48">
        <w:rPr>
          <w:rFonts w:ascii="Times New Roman" w:hAnsi="Times New Roman" w:cs="Times New Roman"/>
          <w:bCs/>
        </w:rPr>
        <w:lastRenderedPageBreak/>
        <w:t xml:space="preserve">Distribution of HF drug prescription in the study observation span. Stratification was performed based on the prescription of a two-drug (ACEI/ARB + BB), three-drug (ACEI/ARB/ARNI + BB + MRA or ACEI/ARB/ARNI + BB + SGLT2i) or four-drug (ACEI/ARB/ARNI + BB + MRA + SGLT2i) combination. </w:t>
      </w:r>
    </w:p>
    <w:p w:rsidR="00CE1321" w:rsidRPr="00A70D48" w:rsidRDefault="00CE1321" w:rsidP="00CE13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</w:rPr>
      </w:pPr>
      <w:r w:rsidRPr="00A70D48">
        <w:rPr>
          <w:rFonts w:ascii="Times New Roman" w:hAnsi="Times New Roman" w:cs="Times New Roman"/>
          <w:bCs/>
          <w:u w:val="single"/>
        </w:rPr>
        <w:t>Abbreviations</w:t>
      </w:r>
      <w:r w:rsidRPr="00A70D48">
        <w:rPr>
          <w:rFonts w:ascii="Times New Roman" w:hAnsi="Times New Roman" w:cs="Times New Roman"/>
          <w:bCs/>
        </w:rPr>
        <w:t xml:space="preserve">: </w:t>
      </w:r>
      <w:r w:rsidRPr="00A70D48">
        <w:rPr>
          <w:rFonts w:ascii="Times New Roman" w:hAnsi="Times New Roman" w:cs="Times New Roman"/>
        </w:rPr>
        <w:t>ACEI Angiotensin-converting enzyme inhibitor; ARB Angiotensin receptor blocker; ARNI Angiotensin receptor-</w:t>
      </w:r>
      <w:proofErr w:type="spellStart"/>
      <w:r w:rsidRPr="00A70D48">
        <w:rPr>
          <w:rFonts w:ascii="Times New Roman" w:hAnsi="Times New Roman" w:cs="Times New Roman"/>
        </w:rPr>
        <w:t>neprilysin</w:t>
      </w:r>
      <w:proofErr w:type="spellEnd"/>
      <w:r w:rsidRPr="00A70D48">
        <w:rPr>
          <w:rFonts w:ascii="Times New Roman" w:hAnsi="Times New Roman" w:cs="Times New Roman"/>
        </w:rPr>
        <w:t xml:space="preserve"> inhibitor; BB beta-blocker; MRA mineralocorticoid receptor antagonist; SGLT2i sodium-glucose co-transporter 2 inhibitor.</w:t>
      </w:r>
      <w:bookmarkEnd w:id="0"/>
    </w:p>
    <w:p w:rsidR="00CE1321" w:rsidRDefault="00CE1321" w:rsidP="00CE13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:rsidR="00CE1321" w:rsidRPr="009554E6" w:rsidRDefault="00CE1321" w:rsidP="00CE13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9554E6">
        <w:rPr>
          <w:rFonts w:ascii="Times New Roman" w:hAnsi="Times New Roman" w:cs="Times New Roman"/>
          <w:b/>
          <w:bCs/>
          <w:color w:val="000000" w:themeColor="text1"/>
        </w:rPr>
        <w:t xml:space="preserve">Supplementary Table 2. Comparison of baseline characteristics between subjects treated with four-drug combination and two-drug combination in the full cohort and in the propensity score matched sample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49"/>
        <w:gridCol w:w="1269"/>
        <w:gridCol w:w="1194"/>
        <w:gridCol w:w="1185"/>
        <w:gridCol w:w="1134"/>
        <w:gridCol w:w="1134"/>
        <w:gridCol w:w="1185"/>
      </w:tblGrid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Endpoint Death (91-365d)</w:t>
            </w:r>
          </w:p>
        </w:tc>
        <w:tc>
          <w:tcPr>
            <w:tcW w:w="1950" w:type="pct"/>
            <w:gridSpan w:val="3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Full cohort</w:t>
            </w:r>
          </w:p>
        </w:tc>
        <w:tc>
          <w:tcPr>
            <w:tcW w:w="1845" w:type="pct"/>
            <w:gridSpan w:val="3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Matched sample (caliper matching)</w:t>
            </w:r>
          </w:p>
        </w:tc>
      </w:tr>
      <w:tr w:rsidR="00CE1321" w:rsidRPr="009554E6" w:rsidTr="002360DD">
        <w:trPr>
          <w:trHeight w:val="87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Patient characteristics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Four-drug therapy</w:t>
            </w:r>
          </w:p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(n=11.553)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Two-drug therapy</w:t>
            </w:r>
          </w:p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(n=113.341)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Standardized difference</w:t>
            </w:r>
          </w:p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Four-drug therapy</w:t>
            </w:r>
          </w:p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(n=11.553)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Two-drug therapy</w:t>
            </w:r>
          </w:p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(n=11.553)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Standardized difference</w:t>
            </w:r>
          </w:p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Age (y)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69.9 ± 11.8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79.6 ± 9.9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-0.883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69.9 ± 11.8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70.0 ± 12.8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-0.008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Female sex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30.8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60.7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-0.628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30.8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29.4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43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 xml:space="preserve">BMI (kg/m²) 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632" w:type="pct"/>
            <w:shd w:val="clear" w:color="auto" w:fill="auto"/>
            <w:vAlign w:val="center"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607" w:type="pct"/>
            <w:shd w:val="clear" w:color="auto" w:fill="auto"/>
            <w:vAlign w:val="center"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607" w:type="pct"/>
            <w:shd w:val="clear" w:color="auto" w:fill="auto"/>
            <w:vAlign w:val="center"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631" w:type="pct"/>
            <w:shd w:val="clear" w:color="auto" w:fill="auto"/>
            <w:vAlign w:val="center"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 xml:space="preserve">   30-34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5.8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5.0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36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5.8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5.1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29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 xml:space="preserve">   35-39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4.3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3.4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46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4.3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4.3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16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 xml:space="preserve">   ≥ 40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6.6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4.2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106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6.6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6.4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20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Left heart failure</w:t>
            </w:r>
          </w:p>
        </w:tc>
        <w:tc>
          <w:tcPr>
            <w:tcW w:w="679" w:type="pct"/>
            <w:shd w:val="clear" w:color="auto" w:fill="auto"/>
            <w:vAlign w:val="center"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639" w:type="pct"/>
            <w:shd w:val="clear" w:color="auto" w:fill="auto"/>
            <w:vAlign w:val="center"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632" w:type="pct"/>
            <w:shd w:val="clear" w:color="auto" w:fill="auto"/>
            <w:vAlign w:val="center"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607" w:type="pct"/>
            <w:shd w:val="clear" w:color="auto" w:fill="auto"/>
            <w:vAlign w:val="center"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607" w:type="pct"/>
            <w:shd w:val="clear" w:color="auto" w:fill="auto"/>
            <w:vAlign w:val="center"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  <w:tc>
          <w:tcPr>
            <w:tcW w:w="631" w:type="pct"/>
            <w:shd w:val="clear" w:color="auto" w:fill="auto"/>
            <w:vAlign w:val="center"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NYHA I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9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2.0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-0.930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9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7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15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NYHA II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6.6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0.2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-0.130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6.6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6.1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13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NYHA III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46.3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41.6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93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46.3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46.6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-0.011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NYHA IV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45.4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35.9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193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45.4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45.7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04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Hypertension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77.6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86.0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-0.221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77.5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77.5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12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Atrial fibrillation/flutter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47.5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56.1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-0.172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47.5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49.0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-0.033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Coronary heart disease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64.2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40.8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483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64.2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64.4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-0.011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Acute myocardial infarction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4.9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2.6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121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4.9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4.7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-0.006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Prior myocardial infarction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3.1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7.4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189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3.1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3.3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19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lastRenderedPageBreak/>
              <w:t>Mitral valve disorder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23.0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4.4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223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23.0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22.4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17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Aortic valve disorder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9.0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1.3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-0.077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9.0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8.9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-0.017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Dilated cardiomyopathy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24.0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3.9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606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24.0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24.2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02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Prior stroke or intracranial bleeding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.6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2.8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-0.080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.6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.5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03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Ventricular tachycardia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3.8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7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207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3.8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3.6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09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Renal failure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35.6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50.2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-0.298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35.6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37.8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-0.026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Diabetes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66.3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39.7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554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66.3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65.8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12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COPD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6.6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5.7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26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6.6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6.6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03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Pneumonie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1.0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2.0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-0.031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1.0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0.6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32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Depression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4.1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5.8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-.0764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4.1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3.6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26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Dementia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2.4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8.0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-0.257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2.4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2.1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09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Solid tumor without metastasis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.4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.9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-0.039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.4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.3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06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Lymphoma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2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3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-0.008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2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2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00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Metastatic cancer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4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5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-0.011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4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3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-0.007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Paralysis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.7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2.3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-0.046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.7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.4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05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Rheuma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.3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2.1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-0.066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.3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.3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09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Coagulopathy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2.8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2.5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18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2.8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2.3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09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Weight loss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.6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2.1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-0.033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.6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.5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21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Fluid and electrolyte disorders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30.4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32.3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-0.042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30.4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30.7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02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Iron deficiency anemia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6.7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7.2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-0.019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6.7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6.5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09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Neurological Disorders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2.1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4.1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-0.110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2.1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.8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-0.001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Peripheral vascular disorders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4.9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2.0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85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4.9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4.4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28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Pulmonary circulation disorder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6.1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5.5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16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6.1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4.9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50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Alcohol abuse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2.5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9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117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2.5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2.4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12</w:t>
            </w:r>
          </w:p>
        </w:tc>
      </w:tr>
      <w:tr w:rsidR="00CE1321" w:rsidRPr="009554E6" w:rsidTr="002360DD">
        <w:trPr>
          <w:trHeight w:val="290"/>
        </w:trPr>
        <w:tc>
          <w:tcPr>
            <w:tcW w:w="1204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Psychosis</w:t>
            </w:r>
          </w:p>
        </w:tc>
        <w:tc>
          <w:tcPr>
            <w:tcW w:w="67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7%</w:t>
            </w:r>
          </w:p>
        </w:tc>
        <w:tc>
          <w:tcPr>
            <w:tcW w:w="639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5%</w:t>
            </w:r>
          </w:p>
        </w:tc>
        <w:tc>
          <w:tcPr>
            <w:tcW w:w="632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29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7%</w:t>
            </w:r>
          </w:p>
        </w:tc>
        <w:tc>
          <w:tcPr>
            <w:tcW w:w="607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5%</w:t>
            </w:r>
          </w:p>
        </w:tc>
        <w:tc>
          <w:tcPr>
            <w:tcW w:w="631" w:type="pct"/>
            <w:shd w:val="clear" w:color="auto" w:fill="auto"/>
            <w:vAlign w:val="center"/>
            <w:hideMark/>
          </w:tcPr>
          <w:p w:rsidR="00CE1321" w:rsidRPr="009554E6" w:rsidRDefault="00CE1321" w:rsidP="002360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9554E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16</w:t>
            </w:r>
          </w:p>
        </w:tc>
      </w:tr>
    </w:tbl>
    <w:p w:rsidR="00CE1321" w:rsidRPr="009554E6" w:rsidRDefault="00CE1321" w:rsidP="00CE13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</w:p>
    <w:p w:rsidR="00CE1321" w:rsidRPr="009554E6" w:rsidRDefault="00CE1321" w:rsidP="00CE13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9554E6">
        <w:rPr>
          <w:rFonts w:ascii="Times New Roman" w:hAnsi="Times New Roman" w:cs="Times New Roman"/>
          <w:bCs/>
          <w:color w:val="000000" w:themeColor="text1"/>
        </w:rPr>
        <w:t xml:space="preserve">Continuous variables are reported as means ± standard deviations. Dichotomous variables are reported in percent. The propensity score matching sample was constructed by nearest neighbour matching (1:1) on the logit of the propensity score using </w:t>
      </w:r>
      <w:proofErr w:type="spellStart"/>
      <w:r w:rsidRPr="009554E6">
        <w:rPr>
          <w:rFonts w:ascii="Times New Roman" w:hAnsi="Times New Roman" w:cs="Times New Roman"/>
          <w:bCs/>
          <w:color w:val="000000" w:themeColor="text1"/>
        </w:rPr>
        <w:t>calipers</w:t>
      </w:r>
      <w:proofErr w:type="spellEnd"/>
      <w:r w:rsidRPr="009554E6">
        <w:rPr>
          <w:rFonts w:ascii="Times New Roman" w:hAnsi="Times New Roman" w:cs="Times New Roman"/>
          <w:bCs/>
          <w:color w:val="000000" w:themeColor="text1"/>
        </w:rPr>
        <w:t xml:space="preserve"> of width equal to 0.2 of standard deviation of the logit of the propensity score. The standardized differences were greatly reduced after matching.</w:t>
      </w:r>
    </w:p>
    <w:p w:rsidR="00CE1321" w:rsidRPr="009554E6" w:rsidRDefault="00CE1321" w:rsidP="00CE1321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9554E6">
        <w:rPr>
          <w:rFonts w:ascii="Times New Roman" w:hAnsi="Times New Roman" w:cs="Times New Roman"/>
          <w:bCs/>
          <w:color w:val="000000" w:themeColor="text1"/>
        </w:rPr>
        <w:t>Abbreviations: COPD chronic obstructive pulmonary disease; NYHA New York Heart Association Functional Classification</w:t>
      </w:r>
    </w:p>
    <w:p w:rsidR="00CE10B5" w:rsidRDefault="00CE10B5">
      <w:bookmarkStart w:id="1" w:name="_GoBack"/>
      <w:bookmarkEnd w:id="1"/>
    </w:p>
    <w:sectPr w:rsidR="00CE10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321"/>
    <w:rsid w:val="002E599E"/>
    <w:rsid w:val="00CE10B5"/>
    <w:rsid w:val="00CE1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AF9F43-7AC7-4166-909D-A0F1501DD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321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8</Words>
  <Characters>4261</Characters>
  <Application>Microsoft Office Word</Application>
  <DocSecurity>0</DocSecurity>
  <Lines>5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54472</dc:creator>
  <cp:keywords/>
  <dc:description/>
  <cp:lastModifiedBy>E754472</cp:lastModifiedBy>
  <cp:revision>1</cp:revision>
  <dcterms:created xsi:type="dcterms:W3CDTF">2025-03-14T09:16:00Z</dcterms:created>
  <dcterms:modified xsi:type="dcterms:W3CDTF">2025-03-14T09:18:00Z</dcterms:modified>
</cp:coreProperties>
</file>